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70430" w14:textId="77777777" w:rsidR="008D6608" w:rsidRPr="00E7290F" w:rsidRDefault="008D6608" w:rsidP="008D6608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bookmarkStart w:id="0" w:name="_Hlk99402299"/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14:paraId="7288625A" w14:textId="77777777" w:rsidR="008D6608" w:rsidRPr="00E7290F" w:rsidRDefault="008D6608" w:rsidP="008D6608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14:paraId="586E750F" w14:textId="77777777" w:rsidR="00681525" w:rsidRDefault="00681525" w:rsidP="006815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en-GB"/>
        </w:rPr>
        <w:t xml:space="preserve">S7 </w:t>
      </w:r>
      <w:r w:rsidRPr="00EB6477">
        <w:rPr>
          <w:rFonts w:ascii="Times New Roman" w:eastAsiaTheme="minorEastAsia" w:hAnsi="Times New Roman" w:cs="Times New Roman"/>
          <w:b/>
          <w:sz w:val="24"/>
          <w:szCs w:val="24"/>
          <w:lang w:val="en-US" w:eastAsia="en-GB"/>
        </w:rPr>
        <w:t>Table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en-GB"/>
        </w:rPr>
        <w:t>.</w:t>
      </w:r>
      <w:r w:rsidRPr="00EB6477">
        <w:rPr>
          <w:rFonts w:ascii="Times New Roman" w:eastAsiaTheme="minorEastAsia" w:hAnsi="Times New Roman" w:cs="Times New Roman"/>
          <w:b/>
          <w:sz w:val="24"/>
          <w:szCs w:val="24"/>
          <w:lang w:val="en-US" w:eastAsia="en-GB"/>
        </w:rPr>
        <w:t xml:space="preserve"> The levels and distributions of the incidence of catastrophic health expenditure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en-GB"/>
        </w:rPr>
        <w:t xml:space="preserve"> </w:t>
      </w:r>
      <w:r w:rsidRPr="00EB6477">
        <w:rPr>
          <w:rFonts w:ascii="Times New Roman" w:eastAsiaTheme="minorEastAsia" w:hAnsi="Times New Roman" w:cs="Times New Roman"/>
          <w:b/>
          <w:sz w:val="24"/>
          <w:szCs w:val="24"/>
          <w:lang w:val="en-US" w:eastAsia="en-GB"/>
        </w:rPr>
        <w:t>(%); normative food, housing, and utilities method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en-GB"/>
        </w:rPr>
        <w:t xml:space="preserve">, </w:t>
      </w:r>
      <w:r w:rsidRPr="00EB6477">
        <w:rPr>
          <w:rFonts w:ascii="Times New Roman" w:eastAsiaTheme="minorEastAsia" w:hAnsi="Times New Roman" w:cs="Times New Roman"/>
          <w:b/>
          <w:sz w:val="24"/>
          <w:szCs w:val="24"/>
          <w:lang w:val="en-US" w:eastAsia="en-GB"/>
        </w:rPr>
        <w:t>40% threshold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alternative calculations)</w:t>
      </w:r>
    </w:p>
    <w:tbl>
      <w:tblPr>
        <w:tblW w:w="51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51"/>
        <w:gridCol w:w="1651"/>
        <w:gridCol w:w="1596"/>
        <w:gridCol w:w="1602"/>
        <w:gridCol w:w="1651"/>
        <w:gridCol w:w="1599"/>
        <w:gridCol w:w="1605"/>
      </w:tblGrid>
      <w:tr w:rsidR="009026EA" w:rsidRPr="00EC0D8C" w14:paraId="702B5577" w14:textId="77777777" w:rsidTr="00F5343C">
        <w:trPr>
          <w:trHeight w:val="252"/>
          <w:tblHeader/>
        </w:trPr>
        <w:tc>
          <w:tcPr>
            <w:tcW w:w="1620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6D05766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1" w:name="_Hlk99402365"/>
            <w:bookmarkEnd w:id="0"/>
          </w:p>
        </w:tc>
        <w:tc>
          <w:tcPr>
            <w:tcW w:w="16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1B5B20F" w14:textId="208DB617" w:rsidR="009026EA" w:rsidRPr="00681525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  <w:r w:rsidR="006815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27CB74D" w14:textId="04114A47" w:rsidR="009026EA" w:rsidRPr="00681525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  <w:r w:rsidR="006815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9026EA" w:rsidRPr="00EC0D8C" w14:paraId="5FB1725C" w14:textId="77777777" w:rsidTr="00F5343C">
        <w:trPr>
          <w:trHeight w:val="252"/>
          <w:tblHeader/>
        </w:trPr>
        <w:tc>
          <w:tcPr>
            <w:tcW w:w="162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BB9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F374F25" w14:textId="77777777" w:rsidR="00B76A45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05</w:t>
            </w:r>
          </w:p>
          <w:p w14:paraId="047BE914" w14:textId="1B113BFE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 (n=10,075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0A9477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192821C3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3A3F4C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33F2665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821EA42" w14:textId="77777777" w:rsidR="00B76A45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2005 </w:t>
            </w:r>
          </w:p>
          <w:p w14:paraId="754BD3BD" w14:textId="07E43069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0,075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9070134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1CC6185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6A14D9F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252BC28D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</w:tr>
      <w:tr w:rsidR="009026EA" w:rsidRPr="00EC0D8C" w14:paraId="24A7647B" w14:textId="77777777" w:rsidTr="00F5343C">
        <w:trPr>
          <w:trHeight w:val="252"/>
        </w:trPr>
        <w:tc>
          <w:tcPr>
            <w:tcW w:w="16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1E92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umption quintile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0A9724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54FA39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034C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C46DA3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AECF6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8277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26EA" w:rsidRPr="00EC0D8C" w14:paraId="635472FD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7B1B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D8C09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1 (1.1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1E4D9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1 (1.4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3FC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8 (0.8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FCCB87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6 (1.2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8B4C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9 (1.3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6C7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6 (0.9)</w:t>
            </w:r>
          </w:p>
        </w:tc>
      </w:tr>
      <w:tr w:rsidR="009026EA" w:rsidRPr="00EC0D8C" w14:paraId="090E19C9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395D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nd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17C6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 (0.8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D55AE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 (0.8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AFC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 (0.6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D04EA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 (0.5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5D24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 (0.5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D7F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 (0.3)</w:t>
            </w:r>
          </w:p>
        </w:tc>
      </w:tr>
      <w:tr w:rsidR="009026EA" w:rsidRPr="00EC0D8C" w14:paraId="79E9CA6C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F727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r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989C9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 (0.7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785D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 (0.6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535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 (0.6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5ABB66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 (0.3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3F186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 (0.3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87B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 (0.2)</w:t>
            </w:r>
          </w:p>
        </w:tc>
      </w:tr>
      <w:tr w:rsidR="009026EA" w:rsidRPr="00EC0D8C" w14:paraId="57A7766C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4E3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th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7817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 (0.6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F54A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 (0.6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660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 (0.6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91E5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 (0.2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CB6C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 (0.2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063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 (0.2)</w:t>
            </w:r>
          </w:p>
        </w:tc>
      </w:tr>
      <w:tr w:rsidR="009026EA" w:rsidRPr="00EC0D8C" w14:paraId="0B7BDFD8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E57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2690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 (0.5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4213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 (0.4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FAA3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 (0.4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31350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 (0.2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B2F8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 (0.2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D81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 (0.2)</w:t>
            </w:r>
          </w:p>
        </w:tc>
      </w:tr>
      <w:tr w:rsidR="009026EA" w:rsidRPr="00EC0D8C" w14:paraId="28310015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0DD4" w14:textId="7115EF55" w:rsidR="009026EA" w:rsidRPr="00681525" w:rsidRDefault="00681525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="009026EA"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a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A45E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 (0.4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75D44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 (0.5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F112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 (0.4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9F13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 (0.3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7B53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 (0.5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61A3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 (0.4)</w:t>
            </w:r>
          </w:p>
        </w:tc>
      </w:tr>
      <w:tr w:rsidR="009026EA" w:rsidRPr="00EC0D8C" w14:paraId="44CE9DF9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E251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ea of resid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E34294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DD2B3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8F9F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694F0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93CB3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A564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26EA" w:rsidRPr="00EC0D8C" w14:paraId="20BE12A2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31E0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92A34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 (0.4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4DFD6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 (0.6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F182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2.0 (0.5)  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0CB6C2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 (0.4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C0299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 (0.7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846B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 (0.4)</w:t>
            </w:r>
          </w:p>
        </w:tc>
      </w:tr>
      <w:tr w:rsidR="009026EA" w:rsidRPr="00EC0D8C" w14:paraId="7037EAFE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8A3F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D71F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 (0.6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A243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 (0.5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3142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 (0.7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8D996E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 (0.4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3CC87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 (0.4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406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 (0.4)</w:t>
            </w:r>
          </w:p>
        </w:tc>
      </w:tr>
      <w:tr w:rsidR="009026EA" w:rsidRPr="00EC0D8C" w14:paraId="782A6571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F69B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of household hea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87542E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52136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7C673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14D53B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5462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FFFAE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26EA" w:rsidRPr="00EC0D8C" w14:paraId="436F36AF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85CF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3FD16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 (0.4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1193F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 (0.5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6114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 (0.4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E2F1E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 (0.3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779F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 (0.5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0DE3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 (0.3)</w:t>
            </w:r>
          </w:p>
        </w:tc>
      </w:tr>
      <w:tr w:rsidR="009026EA" w:rsidRPr="00EC0D8C" w14:paraId="49BE5AAC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BF81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C68DE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 (1.3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FDE8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 (1.1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68C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 (0.9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05F59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5 (1.4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C2E8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2 (1.3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98A2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 (0.8)</w:t>
            </w:r>
          </w:p>
        </w:tc>
      </w:tr>
      <w:tr w:rsidR="009026EA" w:rsidRPr="00EC0D8C" w14:paraId="258E64B2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44B0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el of education of household hea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BCE35D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6B2EF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4AA5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36CC4D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88EE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DE63D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26EA" w:rsidRPr="00EC0D8C" w14:paraId="34E9FD2B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C2C0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12189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 (0.5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039D2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 (0.7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F7D9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2 (0.6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6EE90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 (0.6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F2116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 (0.8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3DF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 (0.6)</w:t>
            </w:r>
          </w:p>
        </w:tc>
      </w:tr>
      <w:tr w:rsidR="009026EA" w:rsidRPr="00EC0D8C" w14:paraId="521652E1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C55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ow secondar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136F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 (0.6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64A0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 (0.7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5731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 (0.5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94F2C7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 (0.5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29F6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 (0.6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D7FD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 (0.3)</w:t>
            </w:r>
          </w:p>
        </w:tc>
      </w:tr>
      <w:tr w:rsidR="009026EA" w:rsidRPr="00EC0D8C" w14:paraId="5F5730B5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4B8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and abov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2BEA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 (0.7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92EBD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 (0.6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DE3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 (0.7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4588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 (0.4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5C7E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 (0.4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C8F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 (0.3)</w:t>
            </w:r>
          </w:p>
        </w:tc>
      </w:tr>
      <w:tr w:rsidR="009026EA" w:rsidRPr="00EC0D8C" w14:paraId="2AD8AF4D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6BFE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sence of chronic illnes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DFB9C0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5E9B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41222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787778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C1D9F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2D3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26EA" w:rsidRPr="00EC0D8C" w14:paraId="7E840AE7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EE45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6A9F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 (0.5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3BEA6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 (0.5)</w:t>
            </w:r>
          </w:p>
        </w:tc>
        <w:tc>
          <w:tcPr>
            <w:tcW w:w="5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D68D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 (0.4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E49672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 (0.4)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C683B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 (0.7)</w:t>
            </w:r>
          </w:p>
        </w:tc>
        <w:tc>
          <w:tcPr>
            <w:tcW w:w="55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9C6A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 (0.4)</w:t>
            </w:r>
          </w:p>
        </w:tc>
      </w:tr>
      <w:tr w:rsidR="009026EA" w:rsidRPr="00EC0D8C" w14:paraId="5B728831" w14:textId="77777777" w:rsidTr="00F5343C">
        <w:trPr>
          <w:trHeight w:val="252"/>
        </w:trPr>
        <w:tc>
          <w:tcPr>
            <w:tcW w:w="162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35EF" w14:textId="77777777" w:rsidR="009026EA" w:rsidRPr="00EC0D8C" w:rsidRDefault="009026EA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C899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 (0.6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66F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 (0.7)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8285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 (0.6)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0707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 (0.5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61C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 (0.6)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A92C" w14:textId="77777777" w:rsidR="009026EA" w:rsidRPr="00EC0D8C" w:rsidRDefault="009026EA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 (0.4)</w:t>
            </w:r>
          </w:p>
        </w:tc>
      </w:tr>
    </w:tbl>
    <w:bookmarkEnd w:id="1"/>
    <w:p w14:paraId="3987A74B" w14:textId="7DA2D596" w:rsidR="00294B1D" w:rsidRDefault="004B33A4" w:rsidP="004B33A4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14C15">
        <w:rPr>
          <w:rFonts w:ascii="Times New Roman" w:hAnsi="Times New Roman" w:cs="Times New Roman"/>
          <w:bCs/>
          <w:sz w:val="20"/>
          <w:szCs w:val="20"/>
          <w:lang w:val="en-US"/>
        </w:rPr>
        <w:t>Numbers in parentheses are standard errors</w:t>
      </w:r>
    </w:p>
    <w:p w14:paraId="02D0C6F3" w14:textId="77777777" w:rsidR="00681525" w:rsidRPr="0046609E" w:rsidRDefault="00681525" w:rsidP="00681525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lastRenderedPageBreak/>
        <w:t xml:space="preserve">a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1: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out-of-pocket (OOP) expenditure comes from HIES’s health module when used as a separate variable, but the OOP component of total consumption expenditure (thus, of capacity-to-pay) is sourced from the HIES consumption module</w:t>
      </w:r>
    </w:p>
    <w:p w14:paraId="124119CE" w14:textId="0DE8B4A0" w:rsidR="00681525" w:rsidRDefault="00681525" w:rsidP="00681525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b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2: </w:t>
      </w:r>
      <w:r w:rsidRPr="00AE74C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OOP expenses data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omes </w:t>
      </w:r>
      <w:r w:rsidRPr="00AE74C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from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HIES’s </w:t>
      </w:r>
      <w:r w:rsidRPr="00AE74C4">
        <w:rPr>
          <w:rFonts w:ascii="Times New Roman" w:eastAsia="Times New Roman" w:hAnsi="Times New Roman" w:cs="Times New Roman"/>
          <w:sz w:val="20"/>
          <w:szCs w:val="20"/>
          <w:lang w:eastAsia="en-GB"/>
        </w:rPr>
        <w:t>health module, both as a separate variable and as a component of total consumption expenditu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re</w:t>
      </w:r>
    </w:p>
    <w:p w14:paraId="16FDCE42" w14:textId="11DB6AB0" w:rsidR="004B33A4" w:rsidRPr="00B14C15" w:rsidRDefault="00681525" w:rsidP="004B33A4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c </w:t>
      </w:r>
      <w:r w:rsidR="00294B1D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r w:rsidR="004B33A4">
        <w:rPr>
          <w:rFonts w:ascii="Times New Roman" w:hAnsi="Times New Roman" w:cs="Times New Roman"/>
          <w:bCs/>
          <w:sz w:val="20"/>
          <w:szCs w:val="20"/>
          <w:lang w:val="en-US"/>
        </w:rPr>
        <w:t>atastrophic health expenditure (</w:t>
      </w:r>
      <w:r w:rsidR="004B33A4" w:rsidRPr="00B14C15">
        <w:rPr>
          <w:rFonts w:ascii="Times New Roman" w:hAnsi="Times New Roman" w:cs="Times New Roman"/>
          <w:bCs/>
          <w:sz w:val="20"/>
          <w:szCs w:val="20"/>
          <w:lang w:val="en-US"/>
        </w:rPr>
        <w:t>CHE</w:t>
      </w:r>
      <w:r w:rsidR="004B33A4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  <w:r w:rsidR="004B33A4" w:rsidRPr="00B14C1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s defined as household OOP expenditure exceeding 40% of household capacity-to-pay plus any health expenditure by poor households. Therefore, the overall incidence of CHE does not reflect the average of the CHE incidences of the five consumption quintiles</w:t>
      </w:r>
    </w:p>
    <w:p w14:paraId="1744FA23" w14:textId="77777777" w:rsidR="00F46BB5" w:rsidRDefault="005E73F4"/>
    <w:sectPr w:rsidR="00F46BB5" w:rsidSect="009026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D5F5A" w14:textId="77777777" w:rsidR="005E73F4" w:rsidRDefault="005E73F4" w:rsidP="00F5343C">
      <w:pPr>
        <w:spacing w:after="0" w:line="240" w:lineRule="auto"/>
      </w:pPr>
      <w:r>
        <w:separator/>
      </w:r>
    </w:p>
  </w:endnote>
  <w:endnote w:type="continuationSeparator" w:id="0">
    <w:p w14:paraId="21453ADC" w14:textId="77777777" w:rsidR="005E73F4" w:rsidRDefault="005E73F4" w:rsidP="00F53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79F84" w14:textId="77777777" w:rsidR="00F5343C" w:rsidRDefault="00F534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55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6C508" w14:textId="3BCB56E2" w:rsidR="00F5343C" w:rsidRDefault="00F534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36B2A3" w14:textId="77777777" w:rsidR="00F5343C" w:rsidRDefault="00F534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3F690" w14:textId="77777777" w:rsidR="00F5343C" w:rsidRDefault="00F534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31A94" w14:textId="77777777" w:rsidR="005E73F4" w:rsidRDefault="005E73F4" w:rsidP="00F5343C">
      <w:pPr>
        <w:spacing w:after="0" w:line="240" w:lineRule="auto"/>
      </w:pPr>
      <w:r>
        <w:separator/>
      </w:r>
    </w:p>
  </w:footnote>
  <w:footnote w:type="continuationSeparator" w:id="0">
    <w:p w14:paraId="03798DEB" w14:textId="77777777" w:rsidR="005E73F4" w:rsidRDefault="005E73F4" w:rsidP="00F53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DD694" w14:textId="77777777" w:rsidR="00F5343C" w:rsidRDefault="00F534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F2A07" w14:textId="77777777" w:rsidR="00F5343C" w:rsidRDefault="00F534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C5BE6" w14:textId="77777777" w:rsidR="00F5343C" w:rsidRDefault="00F534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NTE1MjcxsDAwMTFS0lEKTi0uzszPAykwrwUAvktdSCwAAAA="/>
  </w:docVars>
  <w:rsids>
    <w:rsidRoot w:val="003C5328"/>
    <w:rsid w:val="00054175"/>
    <w:rsid w:val="000D22A6"/>
    <w:rsid w:val="00294B1D"/>
    <w:rsid w:val="00322C42"/>
    <w:rsid w:val="00386829"/>
    <w:rsid w:val="003C5328"/>
    <w:rsid w:val="003F34E8"/>
    <w:rsid w:val="004B33A4"/>
    <w:rsid w:val="005E73F4"/>
    <w:rsid w:val="00681525"/>
    <w:rsid w:val="008D6608"/>
    <w:rsid w:val="008F599B"/>
    <w:rsid w:val="009026EA"/>
    <w:rsid w:val="009161D9"/>
    <w:rsid w:val="00B326B8"/>
    <w:rsid w:val="00B76A45"/>
    <w:rsid w:val="00CF2856"/>
    <w:rsid w:val="00EC0D8C"/>
    <w:rsid w:val="00F5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21922"/>
  <w15:chartTrackingRefBased/>
  <w15:docId w15:val="{0C701609-6A28-48E5-804A-B5E8CCC9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6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43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3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43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33</Characters>
  <Application>Microsoft Office Word</Application>
  <DocSecurity>0</DocSecurity>
  <Lines>3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Rahman</dc:creator>
  <cp:keywords/>
  <dc:description/>
  <cp:lastModifiedBy>Taslima Rahman</cp:lastModifiedBy>
  <cp:revision>5</cp:revision>
  <dcterms:created xsi:type="dcterms:W3CDTF">2022-04-07T17:00:00Z</dcterms:created>
  <dcterms:modified xsi:type="dcterms:W3CDTF">2022-04-07T17:06:00Z</dcterms:modified>
</cp:coreProperties>
</file>